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4F20A" w14:textId="77777777" w:rsidR="00167FAD" w:rsidRDefault="00167FAD" w:rsidP="00167FAD">
      <w:pPr>
        <w:pStyle w:val="Ttulo1"/>
        <w:spacing w:before="0" w:line="360" w:lineRule="auto"/>
        <w:jc w:val="center"/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Hlk113096492"/>
      <w:bookmarkStart w:id="1" w:name="_Hlk114222347"/>
      <w:bookmarkEnd w:id="1"/>
      <w:r w:rsidRPr="002B15C9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  <w:t>Sewage sludge as substrate</w:t>
      </w:r>
      <w:r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  <w:t xml:space="preserve"> in</w:t>
      </w:r>
      <w:r w:rsidRPr="002B15C9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proofErr w:type="spellStart"/>
      <w:r w:rsidRPr="002B15C9">
        <w:rPr>
          <w:rFonts w:ascii="Times New Roman" w:eastAsiaTheme="minorHAnsi" w:hAnsi="Times New Roman" w:cs="Times New Roman"/>
          <w:b/>
          <w:bCs/>
          <w:i/>
          <w:color w:val="auto"/>
          <w:sz w:val="20"/>
          <w:szCs w:val="20"/>
          <w:lang w:val="en-US"/>
        </w:rPr>
        <w:t>Schinus</w:t>
      </w:r>
      <w:proofErr w:type="spellEnd"/>
      <w:r w:rsidRPr="002B15C9">
        <w:rPr>
          <w:rFonts w:ascii="Times New Roman" w:eastAsiaTheme="minorHAnsi" w:hAnsi="Times New Roman" w:cs="Times New Roman"/>
          <w:b/>
          <w:bCs/>
          <w:i/>
          <w:color w:val="auto"/>
          <w:sz w:val="20"/>
          <w:szCs w:val="20"/>
          <w:lang w:val="en-US"/>
        </w:rPr>
        <w:t xml:space="preserve"> </w:t>
      </w:r>
      <w:proofErr w:type="spellStart"/>
      <w:r w:rsidRPr="002B15C9">
        <w:rPr>
          <w:rFonts w:ascii="Times New Roman" w:eastAsiaTheme="minorHAnsi" w:hAnsi="Times New Roman" w:cs="Times New Roman"/>
          <w:b/>
          <w:bCs/>
          <w:i/>
          <w:color w:val="auto"/>
          <w:sz w:val="20"/>
          <w:szCs w:val="20"/>
          <w:lang w:val="en-US"/>
        </w:rPr>
        <w:t>terebinthifolia</w:t>
      </w:r>
      <w:proofErr w:type="spellEnd"/>
      <w:r w:rsidRPr="002B15C9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  <w:t xml:space="preserve"> </w:t>
      </w:r>
      <w:proofErr w:type="spellStart"/>
      <w:r w:rsidRPr="002B15C9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  <w:t>Raddi</w:t>
      </w:r>
      <w:proofErr w:type="spellEnd"/>
      <w:r w:rsidRPr="002B15C9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  <w:t xml:space="preserve"> seedlings</w:t>
      </w:r>
      <w:r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  <w:lang w:val="en-US"/>
        </w:rPr>
        <w:t xml:space="preserve"> commercial production</w:t>
      </w:r>
    </w:p>
    <w:bookmarkEnd w:id="0"/>
    <w:p w14:paraId="7E65705C" w14:textId="3FF6C064" w:rsidR="00167FAD" w:rsidRPr="00CD21E2" w:rsidRDefault="00167FAD" w:rsidP="00167FAD">
      <w:pPr>
        <w:jc w:val="both"/>
        <w:rPr>
          <w:rFonts w:ascii="Times New Roman" w:hAnsi="Times New Roman" w:cs="Times New Roman"/>
          <w:sz w:val="20"/>
          <w:szCs w:val="20"/>
        </w:rPr>
      </w:pPr>
      <w:r w:rsidRPr="00167FAD">
        <w:rPr>
          <w:rFonts w:ascii="Times New Roman" w:hAnsi="Times New Roman" w:cs="Times New Roman"/>
          <w:sz w:val="20"/>
          <w:szCs w:val="20"/>
        </w:rPr>
        <w:t xml:space="preserve">Jorge </w:t>
      </w:r>
      <w:proofErr w:type="spellStart"/>
      <w:r w:rsidRPr="00167FAD">
        <w:rPr>
          <w:rFonts w:ascii="Times New Roman" w:hAnsi="Times New Roman" w:cs="Times New Roman"/>
          <w:sz w:val="20"/>
          <w:szCs w:val="20"/>
        </w:rPr>
        <w:t>Makhlouta</w:t>
      </w:r>
      <w:proofErr w:type="spellEnd"/>
      <w:r w:rsidRPr="00167FAD">
        <w:rPr>
          <w:rFonts w:ascii="Times New Roman" w:hAnsi="Times New Roman" w:cs="Times New Roman"/>
          <w:sz w:val="20"/>
          <w:szCs w:val="20"/>
        </w:rPr>
        <w:t xml:space="preserve"> Alonso*, Renato Nunes Pereira, Elton </w:t>
      </w:r>
      <w:proofErr w:type="spellStart"/>
      <w:r w:rsidRPr="00167FAD">
        <w:rPr>
          <w:rFonts w:ascii="Times New Roman" w:hAnsi="Times New Roman" w:cs="Times New Roman"/>
          <w:sz w:val="20"/>
          <w:szCs w:val="20"/>
        </w:rPr>
        <w:t>Luis</w:t>
      </w:r>
      <w:proofErr w:type="spellEnd"/>
      <w:r w:rsidRPr="00167FAD">
        <w:rPr>
          <w:rFonts w:ascii="Times New Roman" w:hAnsi="Times New Roman" w:cs="Times New Roman"/>
          <w:sz w:val="20"/>
          <w:szCs w:val="20"/>
        </w:rPr>
        <w:t xml:space="preserve"> da Silva Abel, Marjorie </w:t>
      </w:r>
      <w:proofErr w:type="spellStart"/>
      <w:r w:rsidRPr="00167FAD">
        <w:rPr>
          <w:rFonts w:ascii="Times New Roman" w:hAnsi="Times New Roman" w:cs="Times New Roman"/>
          <w:sz w:val="20"/>
          <w:szCs w:val="20"/>
        </w:rPr>
        <w:t>Ochoski</w:t>
      </w:r>
      <w:proofErr w:type="spellEnd"/>
      <w:r w:rsidRPr="00167F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67FAD">
        <w:rPr>
          <w:rFonts w:ascii="Times New Roman" w:hAnsi="Times New Roman" w:cs="Times New Roman"/>
          <w:sz w:val="20"/>
          <w:szCs w:val="20"/>
        </w:rPr>
        <w:t>Gilsonley</w:t>
      </w:r>
      <w:proofErr w:type="spellEnd"/>
      <w:r w:rsidRPr="00167FAD">
        <w:rPr>
          <w:rFonts w:ascii="Times New Roman" w:hAnsi="Times New Roman" w:cs="Times New Roman"/>
          <w:sz w:val="20"/>
          <w:szCs w:val="20"/>
        </w:rPr>
        <w:t xml:space="preserve"> Lopes dos Santos, </w:t>
      </w:r>
      <w:r w:rsidRPr="00CD21E2">
        <w:rPr>
          <w:rFonts w:ascii="Times New Roman" w:hAnsi="Times New Roman" w:cs="Times New Roman"/>
          <w:sz w:val="20"/>
          <w:szCs w:val="20"/>
        </w:rPr>
        <w:t>Alan Henrique Marques de Abreu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494859E" w14:textId="51AEC1CF" w:rsidR="00167FAD" w:rsidRDefault="00167FAD" w:rsidP="00167F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B15C9">
        <w:rPr>
          <w:rFonts w:ascii="Times New Roman" w:hAnsi="Times New Roman" w:cs="Times New Roman"/>
          <w:sz w:val="20"/>
          <w:szCs w:val="20"/>
          <w:lang w:val="en-US"/>
        </w:rPr>
        <w:t>*Corresponding Author</w:t>
      </w:r>
    </w:p>
    <w:p w14:paraId="384DF6CB" w14:textId="77777777" w:rsidR="00EF6512" w:rsidRDefault="00EF6512" w:rsidP="00167FA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601B77" w14:textId="31064EF6" w:rsidR="00EF6512" w:rsidRDefault="00EF6512" w:rsidP="00EF6512">
      <w:pPr>
        <w:jc w:val="center"/>
      </w:pPr>
      <w:r>
        <w:rPr>
          <w:noProof/>
        </w:rPr>
        <w:drawing>
          <wp:inline distT="0" distB="0" distL="0" distR="0" wp14:anchorId="5A0FF89A" wp14:editId="29FB099A">
            <wp:extent cx="4801317" cy="2880000"/>
            <wp:effectExtent l="0" t="0" r="0" b="0"/>
            <wp:docPr id="3" name="Imagem 3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caixa estreit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31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5D156" w14:textId="1F56B667" w:rsidR="00EF6512" w:rsidRDefault="00EF6512" w:rsidP="00EF65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1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oxplots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) height and (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) diameter </w:t>
      </w:r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2" w:name="_Hlk103598297"/>
    </w:p>
    <w:bookmarkEnd w:id="2"/>
    <w:p w14:paraId="0A6AAB1D" w14:textId="39333C65" w:rsidR="00EF6512" w:rsidRPr="00EF6512" w:rsidRDefault="00EF6512">
      <w:pPr>
        <w:rPr>
          <w:lang w:val="en-US"/>
        </w:rPr>
      </w:pPr>
    </w:p>
    <w:p w14:paraId="7DA0C5C1" w14:textId="635DF7F2" w:rsidR="00EF6512" w:rsidRDefault="00EF6512" w:rsidP="00EF6512">
      <w:pPr>
        <w:jc w:val="center"/>
      </w:pPr>
      <w:r>
        <w:rPr>
          <w:noProof/>
        </w:rPr>
        <w:drawing>
          <wp:inline distT="0" distB="0" distL="0" distR="0" wp14:anchorId="150EAEA1" wp14:editId="4F7B56D0">
            <wp:extent cx="4801317" cy="2880000"/>
            <wp:effectExtent l="0" t="0" r="0" b="0"/>
            <wp:docPr id="2" name="Imagem 2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caixa estreita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31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DD45D" w14:textId="53947FC5" w:rsidR="00EF6512" w:rsidRPr="00EF6512" w:rsidRDefault="00EF6512" w:rsidP="00EF65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2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oxplots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shoot dry mass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and (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root dry mass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707A516" w14:textId="3B551568" w:rsidR="00EF6512" w:rsidRDefault="00EF6512" w:rsidP="00EF6512">
      <w:pPr>
        <w:jc w:val="center"/>
      </w:pPr>
      <w:r>
        <w:rPr>
          <w:noProof/>
        </w:rPr>
        <w:lastRenderedPageBreak/>
        <w:drawing>
          <wp:inline distT="0" distB="0" distL="0" distR="0" wp14:anchorId="64D884B2" wp14:editId="448B71C0">
            <wp:extent cx="4801317" cy="2880000"/>
            <wp:effectExtent l="0" t="0" r="0" b="0"/>
            <wp:docPr id="4" name="Imagem 4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Gráfico de caixa estreit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31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82A11" w14:textId="02CDFB49" w:rsidR="00F80E42" w:rsidRDefault="00EF6512" w:rsidP="00F80E4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3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oxplots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80E42">
        <w:rPr>
          <w:rFonts w:ascii="Times New Roman" w:hAnsi="Times New Roman" w:cs="Times New Roman"/>
          <w:sz w:val="20"/>
          <w:szCs w:val="20"/>
          <w:lang w:val="en-US"/>
        </w:rPr>
        <w:t>height/diameter ratio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and (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80E42">
        <w:rPr>
          <w:rFonts w:ascii="Times New Roman" w:hAnsi="Times New Roman" w:cs="Times New Roman"/>
          <w:sz w:val="20"/>
          <w:szCs w:val="20"/>
          <w:lang w:val="en-US"/>
        </w:rPr>
        <w:t>shoot/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oot </w:t>
      </w:r>
      <w:r w:rsidR="00F80E42">
        <w:rPr>
          <w:rFonts w:ascii="Times New Roman" w:hAnsi="Times New Roman" w:cs="Times New Roman"/>
          <w:sz w:val="20"/>
          <w:szCs w:val="20"/>
          <w:lang w:val="en-US"/>
        </w:rPr>
        <w:t>ratio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2DDF0F" w14:textId="5296EEBB" w:rsidR="00F80E42" w:rsidRDefault="00F80E42" w:rsidP="00F80E4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99AAFBB" wp14:editId="0E544991">
            <wp:extent cx="2400338" cy="2880000"/>
            <wp:effectExtent l="0" t="0" r="0" b="0"/>
            <wp:docPr id="5" name="Imagem 5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Gráfico, Gráfico de caixa estreita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33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F4EA9" w14:textId="05F0E7A6" w:rsidR="00F80E42" w:rsidRDefault="00F80E42" w:rsidP="00F80E4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4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oxplot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or the Dickson quality index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3515879" w14:textId="77777777" w:rsidR="00F80E42" w:rsidRDefault="00F80E42" w:rsidP="00F80E4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B35F0F0" w14:textId="108D9EC4" w:rsidR="00EF6512" w:rsidRDefault="00EF6512" w:rsidP="00F80E42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0C2C9C62" wp14:editId="3A1A5BBE">
            <wp:extent cx="3533841" cy="3240000"/>
            <wp:effectExtent l="0" t="0" r="0" b="0"/>
            <wp:docPr id="6" name="Imagem 6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Tabela&#10;&#10;Descrição gerada automaticament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52" b="11433"/>
                    <a:stretch/>
                  </pic:blipFill>
                  <pic:spPr bwMode="auto">
                    <a:xfrm>
                      <a:off x="0" y="0"/>
                      <a:ext cx="3533841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07A1B" w14:textId="06551E6A" w:rsidR="00F80E42" w:rsidRDefault="00F80E42" w:rsidP="00F80E4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5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orrelation matrix for morphological variables 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In which: DQI: Dickson</w:t>
      </w:r>
      <w:r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quality index; H/D: height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diame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; SDM: shoot dry mass; RDM: root dry mass; and S/R: shoo</w:t>
      </w:r>
      <w:r>
        <w:rPr>
          <w:rFonts w:ascii="Times New Roman" w:hAnsi="Times New Roman" w:cs="Times New Roman"/>
          <w:sz w:val="20"/>
          <w:szCs w:val="20"/>
          <w:lang w:val="en-US"/>
        </w:rPr>
        <w:t>t/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roo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atio.</w:t>
      </w:r>
    </w:p>
    <w:p w14:paraId="0A7C8581" w14:textId="77777777" w:rsidR="00821457" w:rsidRDefault="00821457" w:rsidP="00F80E4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41A0EE" w14:textId="2270F24F" w:rsidR="00D93E96" w:rsidRDefault="00D93E96" w:rsidP="00D93E96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noProof/>
          <w:sz w:val="20"/>
          <w:szCs w:val="20"/>
          <w:lang w:val="en-US"/>
        </w:rPr>
        <w:drawing>
          <wp:inline distT="0" distB="0" distL="0" distR="0" wp14:anchorId="620C80E9" wp14:editId="14BA5E09">
            <wp:extent cx="3410249" cy="3240000"/>
            <wp:effectExtent l="0" t="0" r="0" b="0"/>
            <wp:docPr id="1" name="Imagem 1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Histograma&#10;&#10;Descrição gerada automaticament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03" b="4612"/>
                    <a:stretch/>
                  </pic:blipFill>
                  <pic:spPr bwMode="auto">
                    <a:xfrm>
                      <a:off x="0" y="0"/>
                      <a:ext cx="3410249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DCFBDA" w14:textId="456A9FE2" w:rsidR="00D93E96" w:rsidRDefault="00D93E96" w:rsidP="00D93E9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Explained variance per principal components in the multivariate analysis of morphological parameters 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927A1F0" w14:textId="1304A78E" w:rsidR="00D93E96" w:rsidRDefault="00D93E96" w:rsidP="00D93E96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49CB02E" w14:textId="4008A57F" w:rsidR="00AC0FAD" w:rsidRDefault="00AC0FAD" w:rsidP="00D93E96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noProof/>
          <w:sz w:val="20"/>
          <w:szCs w:val="20"/>
          <w:lang w:val="en-US"/>
        </w:rPr>
        <w:lastRenderedPageBreak/>
        <w:drawing>
          <wp:inline distT="0" distB="0" distL="0" distR="0" wp14:anchorId="1B67454A" wp14:editId="38C90A6A">
            <wp:extent cx="4051283" cy="3240000"/>
            <wp:effectExtent l="0" t="0" r="6985" b="0"/>
            <wp:docPr id="7" name="Imagem 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, Gráfico de dispersão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283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C4F12" w14:textId="3D1CA725" w:rsidR="00AC0FAD" w:rsidRDefault="00AC0FAD" w:rsidP="00AC0FA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asic biplot (without aesthetic elements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incipal components </w:t>
      </w:r>
      <w:r>
        <w:rPr>
          <w:rFonts w:ascii="Times New Roman" w:hAnsi="Times New Roman" w:cs="Times New Roman"/>
          <w:sz w:val="20"/>
          <w:szCs w:val="20"/>
          <w:lang w:val="en-US"/>
        </w:rPr>
        <w:t>analysis 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rphological parameters 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6C1C26B" w14:textId="5DFB05A4" w:rsidR="00AC0FAD" w:rsidRDefault="00AC0FAD" w:rsidP="00D93E96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2143DE6" w14:textId="74742666" w:rsidR="00F922A2" w:rsidRDefault="00F922A2" w:rsidP="00D93E96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noProof/>
          <w:sz w:val="20"/>
          <w:szCs w:val="20"/>
          <w:lang w:val="en-US"/>
        </w:rPr>
        <w:drawing>
          <wp:inline distT="0" distB="0" distL="0" distR="0" wp14:anchorId="1070F147" wp14:editId="4A2BBDEB">
            <wp:extent cx="3511518" cy="3240000"/>
            <wp:effectExtent l="0" t="0" r="0" b="0"/>
            <wp:docPr id="8" name="Imagem 8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, Gráfico de linhas&#10;&#10;Descrição gerada automaticament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32"/>
                    <a:stretch/>
                  </pic:blipFill>
                  <pic:spPr bwMode="auto">
                    <a:xfrm>
                      <a:off x="0" y="0"/>
                      <a:ext cx="3511518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4966A" w14:textId="3727F357" w:rsidR="00F922A2" w:rsidRDefault="00F922A2" w:rsidP="00F922A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</w:t>
      </w:r>
      <w:r w:rsidR="007D67C3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ithin-cluster sum of squares per clus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o identify the optimal number of clusters </w:t>
      </w:r>
      <w:r>
        <w:rPr>
          <w:rFonts w:ascii="Times New Roman" w:hAnsi="Times New Roman" w:cs="Times New Roman"/>
          <w:sz w:val="20"/>
          <w:szCs w:val="20"/>
          <w:lang w:val="en-US"/>
        </w:rPr>
        <w:t>for morphological parameters 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B34266D" w14:textId="77777777" w:rsidR="00821457" w:rsidRDefault="00821457" w:rsidP="0082145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A80A45" w14:textId="77777777" w:rsidR="00821457" w:rsidRDefault="00821457" w:rsidP="0082145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04924D" w14:textId="77777777" w:rsidR="00821457" w:rsidRDefault="00821457" w:rsidP="00821457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2FCB7A1" w14:textId="3EC3ECDB" w:rsidR="00821457" w:rsidRDefault="00821457" w:rsidP="00821457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noProof/>
          <w:sz w:val="20"/>
          <w:szCs w:val="20"/>
          <w:lang w:val="en-US"/>
        </w:rPr>
        <w:lastRenderedPageBreak/>
        <w:drawing>
          <wp:inline distT="0" distB="0" distL="0" distR="0" wp14:anchorId="7D62582F" wp14:editId="40DDFFFB">
            <wp:extent cx="3978545" cy="3240000"/>
            <wp:effectExtent l="0" t="0" r="3175" b="0"/>
            <wp:docPr id="9" name="Imagem 9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Gráfico&#10;&#10;Descrição gerada automaticament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1"/>
                    <a:stretch/>
                  </pic:blipFill>
                  <pic:spPr bwMode="auto">
                    <a:xfrm>
                      <a:off x="0" y="0"/>
                      <a:ext cx="3978545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87460" w14:textId="503C873A" w:rsidR="00821457" w:rsidRDefault="00821457" w:rsidP="0082145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</w:t>
      </w:r>
      <w:r w:rsidR="007D67C3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asic</w:t>
      </w:r>
      <w:r w:rsidR="007D67C3">
        <w:rPr>
          <w:rFonts w:ascii="Times New Roman" w:hAnsi="Times New Roman" w:cs="Times New Roman"/>
          <w:sz w:val="20"/>
          <w:szCs w:val="20"/>
          <w:lang w:val="en-US"/>
        </w:rPr>
        <w:t xml:space="preserve"> plo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without </w:t>
      </w:r>
      <w:r w:rsidR="00DB0891">
        <w:rPr>
          <w:rFonts w:ascii="Times New Roman" w:hAnsi="Times New Roman" w:cs="Times New Roman"/>
          <w:sz w:val="20"/>
          <w:szCs w:val="20"/>
          <w:lang w:val="en-US"/>
        </w:rPr>
        <w:t>aesthet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lements) of the </w:t>
      </w:r>
      <w:r w:rsidR="007D67C3">
        <w:rPr>
          <w:rFonts w:ascii="Times New Roman" w:hAnsi="Times New Roman" w:cs="Times New Roman"/>
          <w:sz w:val="20"/>
          <w:szCs w:val="20"/>
          <w:lang w:val="en-US"/>
        </w:rPr>
        <w:t>clus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alysis for morphological parameters 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6F213F6" w14:textId="0F44FF93" w:rsidR="00F922A2" w:rsidRDefault="00F922A2" w:rsidP="00821457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0172B9B" w14:textId="1065E49C" w:rsidR="00DB0891" w:rsidRDefault="00DB0891" w:rsidP="00DB08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0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n values of observations in each cluste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4C31A8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morphological parameters 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1065"/>
        <w:gridCol w:w="1065"/>
        <w:gridCol w:w="1065"/>
        <w:gridCol w:w="1065"/>
        <w:gridCol w:w="1065"/>
        <w:gridCol w:w="1065"/>
        <w:gridCol w:w="1065"/>
      </w:tblGrid>
      <w:tr w:rsidR="00DB0891" w:rsidRPr="00DB0891" w14:paraId="7FE56776" w14:textId="77777777" w:rsidTr="00DB0891">
        <w:trPr>
          <w:trHeight w:val="300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022D" w14:textId="04DE5AFB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uste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4633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eight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E1CD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iameter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560E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/D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3618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M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1CD8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DM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17A69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/R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F65F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QI</w:t>
            </w:r>
          </w:p>
        </w:tc>
      </w:tr>
      <w:tr w:rsidR="00DB0891" w:rsidRPr="00DB0891" w14:paraId="33FAB445" w14:textId="77777777" w:rsidTr="00DB0891">
        <w:trPr>
          <w:trHeight w:val="300"/>
        </w:trPr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089D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347F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,5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AE38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2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27C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,9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0E7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2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F927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6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F97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B633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7</w:t>
            </w:r>
          </w:p>
        </w:tc>
      </w:tr>
      <w:tr w:rsidR="00DB0891" w:rsidRPr="00DB0891" w14:paraId="77C24A3A" w14:textId="77777777" w:rsidTr="00DB0891">
        <w:trPr>
          <w:trHeight w:val="300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8A91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ABCE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,8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AA1F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30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2827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72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1F2E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3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1EB2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,9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D96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50D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59</w:t>
            </w:r>
          </w:p>
        </w:tc>
      </w:tr>
      <w:tr w:rsidR="00DB0891" w:rsidRPr="00DB0891" w14:paraId="2854317D" w14:textId="77777777" w:rsidTr="00DB0891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9059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9B25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BB2D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,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73EE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1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4F59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1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D3AA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DB6D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C70D" w14:textId="77777777" w:rsidR="00DB0891" w:rsidRPr="00DB0891" w:rsidRDefault="00DB0891" w:rsidP="00DB08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B0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0</w:t>
            </w:r>
          </w:p>
        </w:tc>
      </w:tr>
    </w:tbl>
    <w:p w14:paraId="4640BD80" w14:textId="77777777" w:rsidR="00DB0891" w:rsidRDefault="00DB0891" w:rsidP="00DB08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254EB">
        <w:rPr>
          <w:rFonts w:ascii="Times New Roman" w:hAnsi="Times New Roman" w:cs="Times New Roman"/>
          <w:sz w:val="20"/>
          <w:szCs w:val="20"/>
          <w:lang w:val="en-US"/>
        </w:rPr>
        <w:t>In which: DQI: Dickson</w:t>
      </w:r>
      <w:r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quality index; H/D: height</w:t>
      </w:r>
      <w:r>
        <w:rPr>
          <w:rFonts w:ascii="Times New Roman" w:hAnsi="Times New Roman" w:cs="Times New Roman"/>
          <w:sz w:val="20"/>
          <w:szCs w:val="20"/>
          <w:lang w:val="en-US"/>
        </w:rPr>
        <w:t>/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diame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; SDM: shoot dry mass; RDM: root dry mass; and S/R: shoo</w:t>
      </w:r>
      <w:r>
        <w:rPr>
          <w:rFonts w:ascii="Times New Roman" w:hAnsi="Times New Roman" w:cs="Times New Roman"/>
          <w:sz w:val="20"/>
          <w:szCs w:val="20"/>
          <w:lang w:val="en-US"/>
        </w:rPr>
        <w:t>t/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roo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atio.</w:t>
      </w:r>
    </w:p>
    <w:p w14:paraId="031CEFCB" w14:textId="187D58F6" w:rsidR="00DB0891" w:rsidRDefault="00DB0891" w:rsidP="00DB089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2D0D6E" w14:textId="26E95B8C" w:rsidR="004C31A8" w:rsidRDefault="004C31A8" w:rsidP="004C31A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.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1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endrogra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ierarchical </w:t>
      </w:r>
      <w:r>
        <w:rPr>
          <w:rFonts w:ascii="Times New Roman" w:hAnsi="Times New Roman" w:cs="Times New Roman"/>
          <w:sz w:val="20"/>
          <w:szCs w:val="20"/>
          <w:lang w:val="en-US"/>
        </w:rPr>
        <w:t>cluster analysis for morphological parameters of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Schinus</w:t>
      </w:r>
      <w:proofErr w:type="spellEnd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i/>
          <w:sz w:val="20"/>
          <w:szCs w:val="20"/>
          <w:lang w:val="en-US"/>
        </w:rPr>
        <w:t>terebinthifolia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254EB">
        <w:rPr>
          <w:rFonts w:ascii="Times New Roman" w:hAnsi="Times New Roman" w:cs="Times New Roman"/>
          <w:sz w:val="20"/>
          <w:szCs w:val="20"/>
          <w:lang w:val="en-US"/>
        </w:rPr>
        <w:t>Raddi</w:t>
      </w:r>
      <w:proofErr w:type="spellEnd"/>
      <w:r w:rsidRPr="008254EB">
        <w:rPr>
          <w:rFonts w:ascii="Times New Roman" w:hAnsi="Times New Roman" w:cs="Times New Roman"/>
          <w:sz w:val="20"/>
          <w:szCs w:val="20"/>
          <w:lang w:val="en-US"/>
        </w:rPr>
        <w:t xml:space="preserve"> seedlings at 110 days after sowing, considering the effect of controlled-release fertilizer </w:t>
      </w:r>
      <w:r>
        <w:rPr>
          <w:rFonts w:ascii="Times New Roman" w:hAnsi="Times New Roman" w:cs="Times New Roman"/>
          <w:sz w:val="20"/>
          <w:szCs w:val="20"/>
          <w:lang w:val="en-US"/>
        </w:rPr>
        <w:t>rate</w:t>
      </w:r>
      <w:r w:rsidRPr="008254EB">
        <w:rPr>
          <w:rFonts w:ascii="Times New Roman" w:hAnsi="Times New Roman" w:cs="Times New Roman"/>
          <w:sz w:val="20"/>
          <w:szCs w:val="20"/>
          <w:lang w:val="en-US"/>
        </w:rPr>
        <w:t>s on the evaluated substra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E260201" w14:textId="24F25C23" w:rsidR="004C31A8" w:rsidRPr="00821457" w:rsidRDefault="004C31A8" w:rsidP="004C31A8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12DDC1A" wp14:editId="134A44D2">
            <wp:extent cx="3381242" cy="1944000"/>
            <wp:effectExtent l="0" t="0" r="0" b="0"/>
            <wp:docPr id="10" name="Imagem 10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Gráfico, Gráfico de caixa estreita&#10;&#10;Descrição gerada automaticament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0"/>
                    <a:stretch/>
                  </pic:blipFill>
                  <pic:spPr bwMode="auto">
                    <a:xfrm>
                      <a:off x="0" y="0"/>
                      <a:ext cx="3381242" cy="194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C31A8" w:rsidRPr="008214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FAD"/>
    <w:rsid w:val="00167FAD"/>
    <w:rsid w:val="004C31A8"/>
    <w:rsid w:val="007D67C3"/>
    <w:rsid w:val="00821457"/>
    <w:rsid w:val="00AC0FAD"/>
    <w:rsid w:val="00D93E96"/>
    <w:rsid w:val="00DB0891"/>
    <w:rsid w:val="00E94B0F"/>
    <w:rsid w:val="00EF6512"/>
    <w:rsid w:val="00F80E42"/>
    <w:rsid w:val="00F9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ABB5B"/>
  <w15:chartTrackingRefBased/>
  <w15:docId w15:val="{032980E3-BBF8-4E3E-B159-6629C59E8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FAD"/>
  </w:style>
  <w:style w:type="paragraph" w:styleId="Ttulo1">
    <w:name w:val="heading 1"/>
    <w:basedOn w:val="Normal"/>
    <w:next w:val="Normal"/>
    <w:link w:val="Ttulo1Char"/>
    <w:uiPriority w:val="9"/>
    <w:qFormat/>
    <w:rsid w:val="00167F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67F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554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lonso</dc:creator>
  <cp:keywords/>
  <dc:description/>
  <cp:lastModifiedBy>Jorge Alonso</cp:lastModifiedBy>
  <cp:revision>2</cp:revision>
  <dcterms:created xsi:type="dcterms:W3CDTF">2022-09-06T02:52:00Z</dcterms:created>
  <dcterms:modified xsi:type="dcterms:W3CDTF">2022-09-16T17:04:00Z</dcterms:modified>
</cp:coreProperties>
</file>